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A2083D" w14:textId="57C4A7C6" w:rsidR="00F67713" w:rsidRPr="00A2180C" w:rsidRDefault="00E32C6A" w:rsidP="000F448A">
      <w:pPr>
        <w:rPr>
          <w:rFonts w:ascii="Times New Roman" w:hAnsi="Times New Roman" w:cs="Times New Roman"/>
          <w:color w:val="000000" w:themeColor="text1"/>
          <w:lang w:eastAsia="zh-CN"/>
        </w:rPr>
      </w:pPr>
      <w:r w:rsidRPr="00A2180C">
        <w:rPr>
          <w:rFonts w:ascii="Times New Roman" w:hAnsi="Times New Roman" w:cs="Times New Roman"/>
          <w:b/>
          <w:bCs/>
          <w:color w:val="000000" w:themeColor="text1"/>
          <w:lang w:eastAsia="zh-CN"/>
        </w:rPr>
        <w:t>S</w:t>
      </w:r>
      <w:r w:rsidR="000F0E1C" w:rsidRPr="00A2180C">
        <w:rPr>
          <w:rFonts w:ascii="Times New Roman" w:hAnsi="Times New Roman" w:cs="Times New Roman"/>
          <w:b/>
          <w:bCs/>
          <w:color w:val="000000" w:themeColor="text1"/>
          <w:lang w:eastAsia="zh-CN"/>
        </w:rPr>
        <w:t>4</w:t>
      </w:r>
      <w:r w:rsidRPr="00A2180C">
        <w:rPr>
          <w:rFonts w:ascii="Times New Roman" w:hAnsi="Times New Roman" w:cs="Times New Roman" w:hint="eastAsia"/>
          <w:b/>
          <w:bCs/>
          <w:color w:val="000000" w:themeColor="text1"/>
          <w:lang w:eastAsia="zh-CN"/>
        </w:rPr>
        <w:t xml:space="preserve"> </w:t>
      </w:r>
      <w:r w:rsidR="00F67713" w:rsidRPr="00A2180C">
        <w:rPr>
          <w:rFonts w:ascii="Times New Roman" w:hAnsi="Times New Roman" w:cs="Times New Roman"/>
          <w:b/>
          <w:bCs/>
          <w:color w:val="000000" w:themeColor="text1"/>
          <w:lang w:eastAsia="zh-CN"/>
        </w:rPr>
        <w:t>Table</w:t>
      </w:r>
      <w:r w:rsidR="00FA29CF" w:rsidRPr="00A2180C">
        <w:rPr>
          <w:rFonts w:ascii="Times New Roman" w:hAnsi="Times New Roman" w:cs="Times New Roman" w:hint="eastAsia"/>
          <w:b/>
          <w:bCs/>
          <w:color w:val="000000" w:themeColor="text1"/>
          <w:lang w:eastAsia="zh-CN"/>
        </w:rPr>
        <w:t>.</w:t>
      </w:r>
      <w:r w:rsidR="00F67713" w:rsidRPr="00A2180C">
        <w:rPr>
          <w:rFonts w:ascii="Times New Roman" w:hAnsi="Times New Roman" w:cs="Times New Roman"/>
          <w:b/>
          <w:bCs/>
          <w:color w:val="000000" w:themeColor="text1"/>
          <w:lang w:eastAsia="zh-CN"/>
        </w:rPr>
        <w:t xml:space="preserve"> Mediation of muscle strength on the association between obesity and </w:t>
      </w:r>
      <w:r w:rsidR="00BC49AF" w:rsidRPr="00A2180C">
        <w:rPr>
          <w:rFonts w:ascii="Times New Roman" w:hAnsi="Times New Roman" w:cs="Times New Roman" w:hint="eastAsia"/>
          <w:b/>
          <w:bCs/>
          <w:color w:val="000000" w:themeColor="text1"/>
          <w:lang w:eastAsia="zh-CN"/>
        </w:rPr>
        <w:t xml:space="preserve">knee </w:t>
      </w:r>
      <w:r w:rsidR="00F67713" w:rsidRPr="00A2180C">
        <w:rPr>
          <w:rFonts w:ascii="Times New Roman" w:hAnsi="Times New Roman" w:cs="Times New Roman"/>
          <w:b/>
          <w:bCs/>
          <w:color w:val="000000" w:themeColor="text1"/>
          <w:lang w:eastAsia="zh-CN"/>
        </w:rPr>
        <w:t>OA</w:t>
      </w:r>
      <w:r w:rsidR="00F67713" w:rsidRPr="00A2180C">
        <w:rPr>
          <w:rFonts w:ascii="Times New Roman" w:hAnsi="Times New Roman" w:cs="Times New Roman"/>
          <w:color w:val="000000" w:themeColor="text1"/>
          <w:lang w:eastAsia="zh-CN"/>
        </w:rPr>
        <w:t xml:space="preserve"> </w:t>
      </w:r>
    </w:p>
    <w:tbl>
      <w:tblPr>
        <w:tblStyle w:val="a7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850"/>
        <w:gridCol w:w="1418"/>
        <w:gridCol w:w="850"/>
        <w:gridCol w:w="851"/>
        <w:gridCol w:w="1566"/>
        <w:gridCol w:w="781"/>
      </w:tblGrid>
      <w:tr w:rsidR="00A2180C" w:rsidRPr="00A2180C" w14:paraId="550E2896" w14:textId="77777777" w:rsidTr="00D45209">
        <w:trPr>
          <w:trHeight w:val="325"/>
          <w:jc w:val="center"/>
        </w:trPr>
        <w:tc>
          <w:tcPr>
            <w:tcW w:w="1980" w:type="dxa"/>
            <w:vMerge w:val="restart"/>
            <w:vAlign w:val="center"/>
          </w:tcPr>
          <w:p w14:paraId="2522E5A0" w14:textId="77777777" w:rsidR="00F67713" w:rsidRPr="00A2180C" w:rsidRDefault="00F67713" w:rsidP="00D4520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A218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Path</w:t>
            </w:r>
          </w:p>
        </w:tc>
        <w:tc>
          <w:tcPr>
            <w:tcW w:w="3118" w:type="dxa"/>
            <w:gridSpan w:val="3"/>
            <w:vAlign w:val="center"/>
          </w:tcPr>
          <w:p w14:paraId="46D00052" w14:textId="77777777" w:rsidR="00F67713" w:rsidRPr="00A2180C" w:rsidRDefault="00F67713" w:rsidP="00D4520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A218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Mediator:</w:t>
            </w:r>
            <w:r w:rsidRPr="00A2180C">
              <w:rPr>
                <w:rFonts w:ascii="Times New Roman" w:hAnsi="Times New Roman" w:cs="Times New Roman" w:hint="eastAsia"/>
                <w:color w:val="000000" w:themeColor="text1"/>
                <w:szCs w:val="28"/>
              </w:rPr>
              <w:t xml:space="preserve"> </w:t>
            </w:r>
            <w:r w:rsidRPr="00A2180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  <w:lang w:eastAsia="zh-CN"/>
              </w:rPr>
              <w:t>n</w:t>
            </w:r>
            <w:r w:rsidRPr="00A218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ormalized grip strength</w:t>
            </w:r>
          </w:p>
        </w:tc>
        <w:tc>
          <w:tcPr>
            <w:tcW w:w="3198" w:type="dxa"/>
            <w:gridSpan w:val="3"/>
            <w:vAlign w:val="center"/>
          </w:tcPr>
          <w:p w14:paraId="34A9116C" w14:textId="77777777" w:rsidR="00F67713" w:rsidRPr="00A2180C" w:rsidRDefault="00F67713" w:rsidP="00D4520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A218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Mediator</w:t>
            </w:r>
            <w:r w:rsidRPr="00A2180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  <w:lang w:eastAsia="zh-CN"/>
              </w:rPr>
              <w:t>s</w:t>
            </w:r>
            <w:r w:rsidRPr="00A218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 xml:space="preserve">: </w:t>
            </w:r>
            <w:r w:rsidRPr="00A2180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  <w:lang w:eastAsia="zh-CN"/>
              </w:rPr>
              <w:t>c</w:t>
            </w:r>
            <w:r w:rsidRPr="00A218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hair-rising time</w:t>
            </w:r>
          </w:p>
        </w:tc>
      </w:tr>
      <w:tr w:rsidR="00A2180C" w:rsidRPr="00A2180C" w14:paraId="61E43AC3" w14:textId="77777777" w:rsidTr="00D45209">
        <w:trPr>
          <w:trHeight w:val="325"/>
          <w:jc w:val="center"/>
        </w:trPr>
        <w:tc>
          <w:tcPr>
            <w:tcW w:w="1980" w:type="dxa"/>
            <w:vMerge/>
            <w:vAlign w:val="center"/>
          </w:tcPr>
          <w:p w14:paraId="1B37DFDB" w14:textId="77777777" w:rsidR="00F67713" w:rsidRPr="00A2180C" w:rsidRDefault="00F67713" w:rsidP="00D4520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49939479" w14:textId="77777777" w:rsidR="00F67713" w:rsidRPr="00A2180C" w:rsidRDefault="00F67713" w:rsidP="00D4520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A218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β</w:t>
            </w:r>
          </w:p>
        </w:tc>
        <w:tc>
          <w:tcPr>
            <w:tcW w:w="1418" w:type="dxa"/>
            <w:vAlign w:val="center"/>
          </w:tcPr>
          <w:p w14:paraId="3DB3BD79" w14:textId="77777777" w:rsidR="00F67713" w:rsidRPr="00A2180C" w:rsidRDefault="00F67713" w:rsidP="00D4520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A218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95% CI</w:t>
            </w:r>
          </w:p>
        </w:tc>
        <w:tc>
          <w:tcPr>
            <w:tcW w:w="850" w:type="dxa"/>
            <w:vAlign w:val="center"/>
          </w:tcPr>
          <w:p w14:paraId="3378AACB" w14:textId="77777777" w:rsidR="00F67713" w:rsidRPr="00A2180C" w:rsidRDefault="00F67713" w:rsidP="00D4520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A2180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  <w:t>P</w:t>
            </w:r>
            <w:r w:rsidRPr="00A218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 xml:space="preserve"> value</w:t>
            </w:r>
          </w:p>
        </w:tc>
        <w:tc>
          <w:tcPr>
            <w:tcW w:w="851" w:type="dxa"/>
            <w:vAlign w:val="center"/>
          </w:tcPr>
          <w:p w14:paraId="373CED70" w14:textId="77777777" w:rsidR="00F67713" w:rsidRPr="00A2180C" w:rsidRDefault="00F67713" w:rsidP="00D4520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A218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β</w:t>
            </w:r>
          </w:p>
        </w:tc>
        <w:tc>
          <w:tcPr>
            <w:tcW w:w="1566" w:type="dxa"/>
            <w:vAlign w:val="center"/>
          </w:tcPr>
          <w:p w14:paraId="376DA44D" w14:textId="77777777" w:rsidR="00F67713" w:rsidRPr="00A2180C" w:rsidRDefault="00F67713" w:rsidP="00D4520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A218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95% CI</w:t>
            </w:r>
          </w:p>
        </w:tc>
        <w:tc>
          <w:tcPr>
            <w:tcW w:w="781" w:type="dxa"/>
            <w:vAlign w:val="center"/>
          </w:tcPr>
          <w:p w14:paraId="0444E3CF" w14:textId="77777777" w:rsidR="00F67713" w:rsidRPr="00A2180C" w:rsidRDefault="00F67713" w:rsidP="00D4520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  <w:r w:rsidRPr="00A2180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eastAsia="zh-CN"/>
              </w:rPr>
              <w:t>P</w:t>
            </w:r>
            <w:r w:rsidRPr="00A218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 xml:space="preserve"> value</w:t>
            </w:r>
          </w:p>
        </w:tc>
      </w:tr>
      <w:tr w:rsidR="00A2180C" w:rsidRPr="00A2180C" w14:paraId="22A0924E" w14:textId="77777777" w:rsidTr="00D45209">
        <w:trPr>
          <w:trHeight w:val="325"/>
          <w:jc w:val="center"/>
        </w:trPr>
        <w:tc>
          <w:tcPr>
            <w:tcW w:w="1980" w:type="dxa"/>
          </w:tcPr>
          <w:p w14:paraId="0BAF3E62" w14:textId="77777777" w:rsidR="00F67713" w:rsidRPr="00A2180C" w:rsidRDefault="00F67713" w:rsidP="00D4520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A218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General obesity</w:t>
            </w:r>
          </w:p>
        </w:tc>
        <w:tc>
          <w:tcPr>
            <w:tcW w:w="850" w:type="dxa"/>
          </w:tcPr>
          <w:p w14:paraId="5CF8EC86" w14:textId="77777777" w:rsidR="00F67713" w:rsidRPr="00A2180C" w:rsidRDefault="00F67713" w:rsidP="00D45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</w:tcPr>
          <w:p w14:paraId="5496AFFD" w14:textId="77777777" w:rsidR="00F67713" w:rsidRPr="00A2180C" w:rsidRDefault="00F67713" w:rsidP="00D45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</w:tcPr>
          <w:p w14:paraId="33EA588C" w14:textId="77777777" w:rsidR="00F67713" w:rsidRPr="00A2180C" w:rsidRDefault="00F67713" w:rsidP="00D45209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</w:tcPr>
          <w:p w14:paraId="4053D251" w14:textId="77777777" w:rsidR="00F67713" w:rsidRPr="00A2180C" w:rsidRDefault="00F67713" w:rsidP="00D45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566" w:type="dxa"/>
          </w:tcPr>
          <w:p w14:paraId="6AB856FF" w14:textId="77777777" w:rsidR="00F67713" w:rsidRPr="00A2180C" w:rsidRDefault="00F67713" w:rsidP="00D45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781" w:type="dxa"/>
          </w:tcPr>
          <w:p w14:paraId="3CEE7238" w14:textId="77777777" w:rsidR="00F67713" w:rsidRPr="00A2180C" w:rsidRDefault="00F67713" w:rsidP="00D45209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A2180C" w:rsidRPr="00A2180C" w14:paraId="7EE9E8CB" w14:textId="77777777" w:rsidTr="002C4464">
        <w:trPr>
          <w:trHeight w:val="325"/>
          <w:jc w:val="center"/>
        </w:trPr>
        <w:tc>
          <w:tcPr>
            <w:tcW w:w="1980" w:type="dxa"/>
          </w:tcPr>
          <w:p w14:paraId="05198A83" w14:textId="77777777" w:rsidR="00F67713" w:rsidRPr="00A2180C" w:rsidRDefault="00F67713" w:rsidP="00D45209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a (obesity to mediator)</w:t>
            </w:r>
          </w:p>
        </w:tc>
        <w:tc>
          <w:tcPr>
            <w:tcW w:w="850" w:type="dxa"/>
            <w:vAlign w:val="center"/>
          </w:tcPr>
          <w:p w14:paraId="3FE384B4" w14:textId="77777777" w:rsidR="00F67713" w:rsidRPr="00A2180C" w:rsidRDefault="00F67713" w:rsidP="002C446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0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-</w:t>
            </w:r>
            <w:r w:rsidRPr="00A21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8.847</w:t>
            </w:r>
          </w:p>
        </w:tc>
        <w:tc>
          <w:tcPr>
            <w:tcW w:w="1418" w:type="dxa"/>
            <w:vAlign w:val="center"/>
          </w:tcPr>
          <w:p w14:paraId="1666C150" w14:textId="77777777" w:rsidR="00F67713" w:rsidRPr="00A2180C" w:rsidRDefault="00F67713" w:rsidP="002C446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0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-</w:t>
            </w:r>
            <w:r w:rsidRPr="00A21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9.425, -8.269</w:t>
            </w:r>
          </w:p>
        </w:tc>
        <w:tc>
          <w:tcPr>
            <w:tcW w:w="850" w:type="dxa"/>
            <w:vAlign w:val="center"/>
          </w:tcPr>
          <w:p w14:paraId="7F12DE52" w14:textId="77777777" w:rsidR="00F67713" w:rsidRPr="00A2180C" w:rsidRDefault="00F67713" w:rsidP="002C446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0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A21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0000</w:t>
            </w:r>
          </w:p>
        </w:tc>
        <w:tc>
          <w:tcPr>
            <w:tcW w:w="851" w:type="dxa"/>
            <w:vAlign w:val="center"/>
          </w:tcPr>
          <w:p w14:paraId="11E7DBD7" w14:textId="77777777" w:rsidR="00F67713" w:rsidRPr="00A2180C" w:rsidRDefault="00F67713" w:rsidP="002C446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0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A21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040</w:t>
            </w:r>
          </w:p>
        </w:tc>
        <w:tc>
          <w:tcPr>
            <w:tcW w:w="1566" w:type="dxa"/>
            <w:vAlign w:val="center"/>
          </w:tcPr>
          <w:p w14:paraId="06E977E3" w14:textId="77777777" w:rsidR="00F67713" w:rsidRPr="00A2180C" w:rsidRDefault="00F67713" w:rsidP="002C446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0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A21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028, 0.390</w:t>
            </w:r>
          </w:p>
        </w:tc>
        <w:tc>
          <w:tcPr>
            <w:tcW w:w="781" w:type="dxa"/>
            <w:vAlign w:val="center"/>
          </w:tcPr>
          <w:p w14:paraId="45A8FC75" w14:textId="77777777" w:rsidR="00F67713" w:rsidRPr="00A2180C" w:rsidRDefault="00F67713" w:rsidP="002C446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0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A21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0146</w:t>
            </w:r>
          </w:p>
        </w:tc>
      </w:tr>
      <w:tr w:rsidR="00A2180C" w:rsidRPr="00A2180C" w14:paraId="6267BFA2" w14:textId="77777777" w:rsidTr="002C4464">
        <w:trPr>
          <w:trHeight w:val="325"/>
          <w:jc w:val="center"/>
        </w:trPr>
        <w:tc>
          <w:tcPr>
            <w:tcW w:w="1980" w:type="dxa"/>
          </w:tcPr>
          <w:p w14:paraId="6E94C135" w14:textId="77777777" w:rsidR="00F67713" w:rsidRPr="00A2180C" w:rsidRDefault="00F67713" w:rsidP="00D45209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b (mediator to KOA)</w:t>
            </w:r>
          </w:p>
        </w:tc>
        <w:tc>
          <w:tcPr>
            <w:tcW w:w="850" w:type="dxa"/>
            <w:vAlign w:val="center"/>
          </w:tcPr>
          <w:p w14:paraId="5BC50C0F" w14:textId="77777777" w:rsidR="00F67713" w:rsidRPr="00A2180C" w:rsidRDefault="00F67713" w:rsidP="002C446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0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-</w:t>
            </w:r>
            <w:r w:rsidRPr="00A21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.007</w:t>
            </w:r>
          </w:p>
        </w:tc>
        <w:tc>
          <w:tcPr>
            <w:tcW w:w="1418" w:type="dxa"/>
            <w:vAlign w:val="center"/>
          </w:tcPr>
          <w:p w14:paraId="316C7464" w14:textId="77777777" w:rsidR="00F67713" w:rsidRPr="00A2180C" w:rsidRDefault="00F67713" w:rsidP="002C446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0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-</w:t>
            </w:r>
            <w:r w:rsidRPr="00A21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.014, -0.121</w:t>
            </w:r>
          </w:p>
        </w:tc>
        <w:tc>
          <w:tcPr>
            <w:tcW w:w="850" w:type="dxa"/>
            <w:vAlign w:val="center"/>
          </w:tcPr>
          <w:p w14:paraId="28B9EB1C" w14:textId="77777777" w:rsidR="00F67713" w:rsidRPr="00A2180C" w:rsidRDefault="00F67713" w:rsidP="002C446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0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A21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0000</w:t>
            </w:r>
          </w:p>
        </w:tc>
        <w:tc>
          <w:tcPr>
            <w:tcW w:w="851" w:type="dxa"/>
            <w:vAlign w:val="center"/>
          </w:tcPr>
          <w:p w14:paraId="7F7D4F49" w14:textId="77777777" w:rsidR="00F67713" w:rsidRPr="00A2180C" w:rsidRDefault="00F67713" w:rsidP="002C446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0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A21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328</w:t>
            </w:r>
          </w:p>
        </w:tc>
        <w:tc>
          <w:tcPr>
            <w:tcW w:w="1566" w:type="dxa"/>
            <w:vAlign w:val="center"/>
          </w:tcPr>
          <w:p w14:paraId="0557939E" w14:textId="77777777" w:rsidR="00F67713" w:rsidRPr="00A2180C" w:rsidRDefault="00F67713" w:rsidP="002C446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0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A21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123, 0.533</w:t>
            </w:r>
          </w:p>
        </w:tc>
        <w:tc>
          <w:tcPr>
            <w:tcW w:w="781" w:type="dxa"/>
            <w:vAlign w:val="center"/>
          </w:tcPr>
          <w:p w14:paraId="0BC6BDB0" w14:textId="77777777" w:rsidR="00F67713" w:rsidRPr="00A2180C" w:rsidRDefault="00F67713" w:rsidP="002C446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0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A21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0017</w:t>
            </w:r>
          </w:p>
        </w:tc>
      </w:tr>
      <w:tr w:rsidR="00A2180C" w:rsidRPr="00A2180C" w14:paraId="4A28C4B1" w14:textId="77777777" w:rsidTr="002C4464">
        <w:trPr>
          <w:trHeight w:val="337"/>
          <w:jc w:val="center"/>
        </w:trPr>
        <w:tc>
          <w:tcPr>
            <w:tcW w:w="1980" w:type="dxa"/>
          </w:tcPr>
          <w:p w14:paraId="412F9A9E" w14:textId="77777777" w:rsidR="00F67713" w:rsidRPr="00A2180C" w:rsidRDefault="00F67713" w:rsidP="00D45209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’ (</w:t>
            </w:r>
            <w:r w:rsidRPr="00A21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obesity to KOA</w:t>
            </w:r>
            <w:r w:rsidRPr="00A21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5A4B8766" w14:textId="77777777" w:rsidR="00F67713" w:rsidRPr="00A2180C" w:rsidRDefault="00F67713" w:rsidP="002C446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0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A21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083</w:t>
            </w:r>
          </w:p>
        </w:tc>
        <w:tc>
          <w:tcPr>
            <w:tcW w:w="1418" w:type="dxa"/>
            <w:vAlign w:val="center"/>
          </w:tcPr>
          <w:p w14:paraId="1E963264" w14:textId="77777777" w:rsidR="00F67713" w:rsidRPr="00A2180C" w:rsidRDefault="00F67713" w:rsidP="002C446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0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-</w:t>
            </w:r>
            <w:r w:rsidRPr="00A21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.080, -0.246</w:t>
            </w:r>
          </w:p>
        </w:tc>
        <w:tc>
          <w:tcPr>
            <w:tcW w:w="850" w:type="dxa"/>
            <w:vAlign w:val="center"/>
          </w:tcPr>
          <w:p w14:paraId="0317F41C" w14:textId="77777777" w:rsidR="00F67713" w:rsidRPr="00A2180C" w:rsidRDefault="00F67713" w:rsidP="002C446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0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A21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3175</w:t>
            </w:r>
          </w:p>
        </w:tc>
        <w:tc>
          <w:tcPr>
            <w:tcW w:w="851" w:type="dxa"/>
            <w:vAlign w:val="center"/>
          </w:tcPr>
          <w:p w14:paraId="48FC781D" w14:textId="77777777" w:rsidR="00F67713" w:rsidRPr="00A2180C" w:rsidRDefault="00F67713" w:rsidP="002C446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0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A21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138</w:t>
            </w:r>
          </w:p>
        </w:tc>
        <w:tc>
          <w:tcPr>
            <w:tcW w:w="1566" w:type="dxa"/>
            <w:vAlign w:val="center"/>
          </w:tcPr>
          <w:p w14:paraId="1898D53E" w14:textId="17158C09" w:rsidR="00F67713" w:rsidRPr="00A2180C" w:rsidRDefault="00391862" w:rsidP="002C446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0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-</w:t>
            </w:r>
            <w:r w:rsidR="00F67713" w:rsidRPr="00A2180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="00F67713" w:rsidRPr="00A21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016, 0.291</w:t>
            </w:r>
          </w:p>
        </w:tc>
        <w:tc>
          <w:tcPr>
            <w:tcW w:w="781" w:type="dxa"/>
            <w:vAlign w:val="center"/>
          </w:tcPr>
          <w:p w14:paraId="3A397ACC" w14:textId="77777777" w:rsidR="00F67713" w:rsidRPr="00A2180C" w:rsidRDefault="00F67713" w:rsidP="002C446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0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A21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2909</w:t>
            </w:r>
          </w:p>
        </w:tc>
      </w:tr>
      <w:tr w:rsidR="00A2180C" w:rsidRPr="00A2180C" w14:paraId="79130C0D" w14:textId="77777777" w:rsidTr="002C4464">
        <w:trPr>
          <w:trHeight w:val="325"/>
          <w:jc w:val="center"/>
        </w:trPr>
        <w:tc>
          <w:tcPr>
            <w:tcW w:w="1980" w:type="dxa"/>
          </w:tcPr>
          <w:p w14:paraId="190E9950" w14:textId="77777777" w:rsidR="00F67713" w:rsidRPr="00A2180C" w:rsidRDefault="00F67713" w:rsidP="00D45209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direct effect (a*b)</w:t>
            </w:r>
          </w:p>
        </w:tc>
        <w:tc>
          <w:tcPr>
            <w:tcW w:w="850" w:type="dxa"/>
            <w:vAlign w:val="center"/>
          </w:tcPr>
          <w:p w14:paraId="601C51D3" w14:textId="77777777" w:rsidR="00F67713" w:rsidRPr="00A2180C" w:rsidRDefault="00F67713" w:rsidP="002C446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0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A21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064</w:t>
            </w:r>
          </w:p>
        </w:tc>
        <w:tc>
          <w:tcPr>
            <w:tcW w:w="1418" w:type="dxa"/>
            <w:vAlign w:val="center"/>
          </w:tcPr>
          <w:p w14:paraId="397BFB99" w14:textId="77777777" w:rsidR="00F67713" w:rsidRPr="00A2180C" w:rsidRDefault="00F67713" w:rsidP="002C446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0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A21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004, 0.126</w:t>
            </w:r>
          </w:p>
        </w:tc>
        <w:tc>
          <w:tcPr>
            <w:tcW w:w="850" w:type="dxa"/>
            <w:vAlign w:val="center"/>
          </w:tcPr>
          <w:p w14:paraId="646FDE4B" w14:textId="77777777" w:rsidR="00F67713" w:rsidRPr="00A2180C" w:rsidRDefault="00F67713" w:rsidP="002C446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0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51" w:type="dxa"/>
            <w:vAlign w:val="center"/>
          </w:tcPr>
          <w:p w14:paraId="32AFC88D" w14:textId="77777777" w:rsidR="00F67713" w:rsidRPr="00A2180C" w:rsidRDefault="00F67713" w:rsidP="002C446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0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A21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013</w:t>
            </w:r>
          </w:p>
        </w:tc>
        <w:tc>
          <w:tcPr>
            <w:tcW w:w="1566" w:type="dxa"/>
            <w:vAlign w:val="center"/>
          </w:tcPr>
          <w:p w14:paraId="1CAD92E1" w14:textId="77777777" w:rsidR="00F67713" w:rsidRPr="00A2180C" w:rsidRDefault="00F67713" w:rsidP="002C446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0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A21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004, 0.024</w:t>
            </w:r>
          </w:p>
        </w:tc>
        <w:tc>
          <w:tcPr>
            <w:tcW w:w="781" w:type="dxa"/>
            <w:vAlign w:val="center"/>
          </w:tcPr>
          <w:p w14:paraId="49E88A6B" w14:textId="77777777" w:rsidR="00F67713" w:rsidRPr="00A2180C" w:rsidRDefault="00F67713" w:rsidP="002C446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0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-</w:t>
            </w:r>
          </w:p>
        </w:tc>
      </w:tr>
      <w:tr w:rsidR="00A2180C" w:rsidRPr="00A2180C" w14:paraId="2B12D372" w14:textId="77777777" w:rsidTr="00D45209">
        <w:trPr>
          <w:trHeight w:val="325"/>
          <w:jc w:val="center"/>
        </w:trPr>
        <w:tc>
          <w:tcPr>
            <w:tcW w:w="1980" w:type="dxa"/>
          </w:tcPr>
          <w:p w14:paraId="6AC23F1D" w14:textId="77777777" w:rsidR="00F67713" w:rsidRPr="00A2180C" w:rsidRDefault="00F67713" w:rsidP="00D45209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Proportion (%)</w:t>
            </w:r>
          </w:p>
        </w:tc>
        <w:tc>
          <w:tcPr>
            <w:tcW w:w="3118" w:type="dxa"/>
            <w:gridSpan w:val="3"/>
          </w:tcPr>
          <w:p w14:paraId="38FC270F" w14:textId="683D016B" w:rsidR="00F67713" w:rsidRPr="00A2180C" w:rsidRDefault="00F7285D" w:rsidP="00D45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3198" w:type="dxa"/>
            <w:gridSpan w:val="3"/>
          </w:tcPr>
          <w:p w14:paraId="3C733707" w14:textId="61E5B77B" w:rsidR="00F67713" w:rsidRPr="00A2180C" w:rsidRDefault="00F7285D" w:rsidP="00D45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-</w:t>
            </w:r>
          </w:p>
        </w:tc>
      </w:tr>
      <w:tr w:rsidR="00A2180C" w:rsidRPr="00A2180C" w14:paraId="78A83CCF" w14:textId="77777777" w:rsidTr="00D45209">
        <w:trPr>
          <w:trHeight w:val="325"/>
          <w:jc w:val="center"/>
        </w:trPr>
        <w:tc>
          <w:tcPr>
            <w:tcW w:w="1980" w:type="dxa"/>
          </w:tcPr>
          <w:p w14:paraId="0C469655" w14:textId="77777777" w:rsidR="00F67713" w:rsidRPr="00A2180C" w:rsidRDefault="00F67713" w:rsidP="00D4520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A2180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zh-CN"/>
              </w:rPr>
              <w:t>Abdominal obesity</w:t>
            </w:r>
          </w:p>
        </w:tc>
        <w:tc>
          <w:tcPr>
            <w:tcW w:w="850" w:type="dxa"/>
          </w:tcPr>
          <w:p w14:paraId="0B01ED29" w14:textId="77777777" w:rsidR="00F67713" w:rsidRPr="00A2180C" w:rsidRDefault="00F67713" w:rsidP="00D45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418" w:type="dxa"/>
          </w:tcPr>
          <w:p w14:paraId="63F3ECCC" w14:textId="77777777" w:rsidR="00F67713" w:rsidRPr="00A2180C" w:rsidRDefault="00F67713" w:rsidP="00D45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850" w:type="dxa"/>
          </w:tcPr>
          <w:p w14:paraId="1FD04313" w14:textId="77777777" w:rsidR="00F67713" w:rsidRPr="00A2180C" w:rsidRDefault="00F67713" w:rsidP="00D45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851" w:type="dxa"/>
          </w:tcPr>
          <w:p w14:paraId="13A9F823" w14:textId="77777777" w:rsidR="00F67713" w:rsidRPr="00A2180C" w:rsidRDefault="00F67713" w:rsidP="00D45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566" w:type="dxa"/>
          </w:tcPr>
          <w:p w14:paraId="7AA10E15" w14:textId="77777777" w:rsidR="00F67713" w:rsidRPr="00A2180C" w:rsidRDefault="00F67713" w:rsidP="00D45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781" w:type="dxa"/>
          </w:tcPr>
          <w:p w14:paraId="0FA644C0" w14:textId="77777777" w:rsidR="00F67713" w:rsidRPr="00A2180C" w:rsidRDefault="00F67713" w:rsidP="00D45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A2180C" w:rsidRPr="00A2180C" w14:paraId="36C65C29" w14:textId="77777777" w:rsidTr="00D45209">
        <w:trPr>
          <w:trHeight w:val="325"/>
          <w:jc w:val="center"/>
        </w:trPr>
        <w:tc>
          <w:tcPr>
            <w:tcW w:w="1980" w:type="dxa"/>
          </w:tcPr>
          <w:p w14:paraId="6931C0D7" w14:textId="77777777" w:rsidR="00F67713" w:rsidRPr="00A2180C" w:rsidRDefault="00F67713" w:rsidP="00D45209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a (obesity to mediator)</w:t>
            </w:r>
          </w:p>
        </w:tc>
        <w:tc>
          <w:tcPr>
            <w:tcW w:w="850" w:type="dxa"/>
          </w:tcPr>
          <w:p w14:paraId="34BFEAD2" w14:textId="77777777" w:rsidR="00F67713" w:rsidRPr="00A2180C" w:rsidRDefault="00F67713" w:rsidP="00D45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0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-</w:t>
            </w:r>
            <w:r w:rsidRPr="00A21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6.880</w:t>
            </w:r>
          </w:p>
        </w:tc>
        <w:tc>
          <w:tcPr>
            <w:tcW w:w="1418" w:type="dxa"/>
          </w:tcPr>
          <w:p w14:paraId="41A057A6" w14:textId="77777777" w:rsidR="00F67713" w:rsidRPr="00A2180C" w:rsidRDefault="00F67713" w:rsidP="00D45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0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-</w:t>
            </w:r>
            <w:r w:rsidRPr="00A21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7.284, -6.475</w:t>
            </w:r>
          </w:p>
        </w:tc>
        <w:tc>
          <w:tcPr>
            <w:tcW w:w="850" w:type="dxa"/>
          </w:tcPr>
          <w:p w14:paraId="3F4F6195" w14:textId="77777777" w:rsidR="00F67713" w:rsidRPr="00A2180C" w:rsidRDefault="00F67713" w:rsidP="00D45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0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A21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0031</w:t>
            </w:r>
          </w:p>
        </w:tc>
        <w:tc>
          <w:tcPr>
            <w:tcW w:w="851" w:type="dxa"/>
          </w:tcPr>
          <w:p w14:paraId="635F68A5" w14:textId="77777777" w:rsidR="00F67713" w:rsidRPr="00A2180C" w:rsidRDefault="00F67713" w:rsidP="00D45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0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A21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041</w:t>
            </w:r>
          </w:p>
        </w:tc>
        <w:tc>
          <w:tcPr>
            <w:tcW w:w="1566" w:type="dxa"/>
          </w:tcPr>
          <w:p w14:paraId="5E3E61C6" w14:textId="77777777" w:rsidR="00F67713" w:rsidRPr="00A2180C" w:rsidRDefault="00F67713" w:rsidP="00D45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0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A21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031, 0.307</w:t>
            </w:r>
          </w:p>
        </w:tc>
        <w:tc>
          <w:tcPr>
            <w:tcW w:w="781" w:type="dxa"/>
          </w:tcPr>
          <w:p w14:paraId="1A39CEFC" w14:textId="77777777" w:rsidR="00F67713" w:rsidRPr="00A2180C" w:rsidRDefault="00F67713" w:rsidP="00D45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0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A21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0005</w:t>
            </w:r>
          </w:p>
        </w:tc>
      </w:tr>
      <w:tr w:rsidR="00A2180C" w:rsidRPr="00A2180C" w14:paraId="3487DB44" w14:textId="77777777" w:rsidTr="00D45209">
        <w:trPr>
          <w:trHeight w:val="337"/>
          <w:jc w:val="center"/>
        </w:trPr>
        <w:tc>
          <w:tcPr>
            <w:tcW w:w="1980" w:type="dxa"/>
          </w:tcPr>
          <w:p w14:paraId="72CA56BA" w14:textId="77777777" w:rsidR="00F67713" w:rsidRPr="00A2180C" w:rsidRDefault="00F67713" w:rsidP="00D45209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b (mediator to KOA)</w:t>
            </w:r>
          </w:p>
        </w:tc>
        <w:tc>
          <w:tcPr>
            <w:tcW w:w="850" w:type="dxa"/>
          </w:tcPr>
          <w:p w14:paraId="576E027F" w14:textId="77777777" w:rsidR="00F67713" w:rsidRPr="00A2180C" w:rsidRDefault="00F67713" w:rsidP="00D45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0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-</w:t>
            </w:r>
            <w:r w:rsidRPr="00A21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.007</w:t>
            </w:r>
          </w:p>
        </w:tc>
        <w:tc>
          <w:tcPr>
            <w:tcW w:w="1418" w:type="dxa"/>
          </w:tcPr>
          <w:p w14:paraId="3262B5C1" w14:textId="77777777" w:rsidR="00F67713" w:rsidRPr="00A2180C" w:rsidRDefault="00F67713" w:rsidP="00D45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0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-</w:t>
            </w:r>
            <w:r w:rsidRPr="00A21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0.014, -0.121</w:t>
            </w:r>
          </w:p>
        </w:tc>
        <w:tc>
          <w:tcPr>
            <w:tcW w:w="850" w:type="dxa"/>
          </w:tcPr>
          <w:p w14:paraId="0FE36B02" w14:textId="77777777" w:rsidR="00F67713" w:rsidRPr="00A2180C" w:rsidRDefault="00F67713" w:rsidP="00D45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0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A21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0268</w:t>
            </w:r>
          </w:p>
        </w:tc>
        <w:tc>
          <w:tcPr>
            <w:tcW w:w="851" w:type="dxa"/>
          </w:tcPr>
          <w:p w14:paraId="228CE08E" w14:textId="77777777" w:rsidR="00F67713" w:rsidRPr="00A2180C" w:rsidRDefault="00F67713" w:rsidP="00D45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0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A21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328</w:t>
            </w:r>
          </w:p>
        </w:tc>
        <w:tc>
          <w:tcPr>
            <w:tcW w:w="1566" w:type="dxa"/>
          </w:tcPr>
          <w:p w14:paraId="118F5D3D" w14:textId="77777777" w:rsidR="00F67713" w:rsidRPr="00A2180C" w:rsidRDefault="00F67713" w:rsidP="00D45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0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A21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123, 0.533</w:t>
            </w:r>
          </w:p>
        </w:tc>
        <w:tc>
          <w:tcPr>
            <w:tcW w:w="781" w:type="dxa"/>
          </w:tcPr>
          <w:p w14:paraId="43F8A2BC" w14:textId="77777777" w:rsidR="00F67713" w:rsidRPr="00A2180C" w:rsidRDefault="00F67713" w:rsidP="00D45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0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A21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0017</w:t>
            </w:r>
          </w:p>
        </w:tc>
      </w:tr>
      <w:tr w:rsidR="00A2180C" w:rsidRPr="00A2180C" w14:paraId="1630E994" w14:textId="77777777" w:rsidTr="00D45209">
        <w:trPr>
          <w:trHeight w:val="325"/>
          <w:jc w:val="center"/>
        </w:trPr>
        <w:tc>
          <w:tcPr>
            <w:tcW w:w="1980" w:type="dxa"/>
          </w:tcPr>
          <w:p w14:paraId="5AF398CB" w14:textId="77777777" w:rsidR="00F67713" w:rsidRPr="00A2180C" w:rsidRDefault="00F67713" w:rsidP="00D45209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1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’ (</w:t>
            </w:r>
            <w:r w:rsidRPr="00A21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obesity to KOA</w:t>
            </w:r>
            <w:r w:rsidRPr="00A21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4E397C76" w14:textId="77777777" w:rsidR="00F67713" w:rsidRPr="00A2180C" w:rsidRDefault="00F67713" w:rsidP="00D45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0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A21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177</w:t>
            </w:r>
          </w:p>
        </w:tc>
        <w:tc>
          <w:tcPr>
            <w:tcW w:w="1418" w:type="dxa"/>
          </w:tcPr>
          <w:p w14:paraId="0E68971B" w14:textId="77777777" w:rsidR="00F67713" w:rsidRPr="00A2180C" w:rsidRDefault="00F67713" w:rsidP="00D45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0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A21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060, 0.294</w:t>
            </w:r>
          </w:p>
        </w:tc>
        <w:tc>
          <w:tcPr>
            <w:tcW w:w="850" w:type="dxa"/>
          </w:tcPr>
          <w:p w14:paraId="5D79B149" w14:textId="77777777" w:rsidR="00F67713" w:rsidRPr="00A2180C" w:rsidRDefault="00F67713" w:rsidP="00D45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0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A21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0031</w:t>
            </w:r>
          </w:p>
        </w:tc>
        <w:tc>
          <w:tcPr>
            <w:tcW w:w="851" w:type="dxa"/>
          </w:tcPr>
          <w:p w14:paraId="20932C7E" w14:textId="77777777" w:rsidR="00F67713" w:rsidRPr="00A2180C" w:rsidRDefault="00F67713" w:rsidP="00D45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0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A21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196</w:t>
            </w:r>
          </w:p>
        </w:tc>
        <w:tc>
          <w:tcPr>
            <w:tcW w:w="1566" w:type="dxa"/>
          </w:tcPr>
          <w:p w14:paraId="491E91A0" w14:textId="77777777" w:rsidR="00F67713" w:rsidRPr="00A2180C" w:rsidRDefault="00F67713" w:rsidP="00D45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0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A21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085, 0.307</w:t>
            </w:r>
          </w:p>
        </w:tc>
        <w:tc>
          <w:tcPr>
            <w:tcW w:w="781" w:type="dxa"/>
          </w:tcPr>
          <w:p w14:paraId="34C57547" w14:textId="6F501024" w:rsidR="00F67713" w:rsidRPr="00A2180C" w:rsidRDefault="001F192D" w:rsidP="00D45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&lt;0.001</w:t>
            </w:r>
          </w:p>
        </w:tc>
      </w:tr>
      <w:tr w:rsidR="00A2180C" w:rsidRPr="00A2180C" w14:paraId="200D5B32" w14:textId="77777777" w:rsidTr="00D45209">
        <w:trPr>
          <w:trHeight w:val="325"/>
          <w:jc w:val="center"/>
        </w:trPr>
        <w:tc>
          <w:tcPr>
            <w:tcW w:w="1980" w:type="dxa"/>
          </w:tcPr>
          <w:p w14:paraId="6D7DA2DD" w14:textId="77777777" w:rsidR="00F67713" w:rsidRPr="00A2180C" w:rsidRDefault="00F67713" w:rsidP="00D45209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21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direct effect (a*b)</w:t>
            </w:r>
          </w:p>
        </w:tc>
        <w:tc>
          <w:tcPr>
            <w:tcW w:w="850" w:type="dxa"/>
          </w:tcPr>
          <w:p w14:paraId="07DDD8CC" w14:textId="77777777" w:rsidR="00F67713" w:rsidRPr="00A2180C" w:rsidRDefault="00F67713" w:rsidP="00D45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0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A21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050</w:t>
            </w:r>
          </w:p>
        </w:tc>
        <w:tc>
          <w:tcPr>
            <w:tcW w:w="1418" w:type="dxa"/>
          </w:tcPr>
          <w:p w14:paraId="64D2BBC9" w14:textId="77777777" w:rsidR="00F67713" w:rsidRPr="00A2180C" w:rsidRDefault="00F67713" w:rsidP="00D45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0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A21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003, 0.096</w:t>
            </w:r>
          </w:p>
        </w:tc>
        <w:tc>
          <w:tcPr>
            <w:tcW w:w="850" w:type="dxa"/>
          </w:tcPr>
          <w:p w14:paraId="037AF846" w14:textId="77777777" w:rsidR="00F67713" w:rsidRPr="00A2180C" w:rsidRDefault="00F67713" w:rsidP="00D45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0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51" w:type="dxa"/>
          </w:tcPr>
          <w:p w14:paraId="1F933846" w14:textId="77777777" w:rsidR="00F67713" w:rsidRPr="00A2180C" w:rsidRDefault="00F67713" w:rsidP="00D45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0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A21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013</w:t>
            </w:r>
          </w:p>
        </w:tc>
        <w:tc>
          <w:tcPr>
            <w:tcW w:w="1566" w:type="dxa"/>
          </w:tcPr>
          <w:p w14:paraId="6DE29AA9" w14:textId="77777777" w:rsidR="00F67713" w:rsidRPr="00A2180C" w:rsidRDefault="00F67713" w:rsidP="00D45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0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 w:rsidRPr="00A21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004, 0.024</w:t>
            </w:r>
          </w:p>
        </w:tc>
        <w:tc>
          <w:tcPr>
            <w:tcW w:w="781" w:type="dxa"/>
          </w:tcPr>
          <w:p w14:paraId="29543F4E" w14:textId="77777777" w:rsidR="00F67713" w:rsidRPr="00A2180C" w:rsidRDefault="00F67713" w:rsidP="00D45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0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-</w:t>
            </w:r>
          </w:p>
        </w:tc>
      </w:tr>
      <w:tr w:rsidR="00A2180C" w:rsidRPr="00A2180C" w14:paraId="6F8DA2E0" w14:textId="77777777" w:rsidTr="00D45209">
        <w:trPr>
          <w:trHeight w:val="325"/>
          <w:jc w:val="center"/>
        </w:trPr>
        <w:tc>
          <w:tcPr>
            <w:tcW w:w="1980" w:type="dxa"/>
          </w:tcPr>
          <w:p w14:paraId="3B70480F" w14:textId="77777777" w:rsidR="00F67713" w:rsidRPr="00A2180C" w:rsidRDefault="00F67713" w:rsidP="00D45209">
            <w:pPr>
              <w:ind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Proportion (%)</w:t>
            </w:r>
          </w:p>
        </w:tc>
        <w:tc>
          <w:tcPr>
            <w:tcW w:w="3118" w:type="dxa"/>
            <w:gridSpan w:val="3"/>
          </w:tcPr>
          <w:p w14:paraId="5D893872" w14:textId="77777777" w:rsidR="00F67713" w:rsidRPr="00A2180C" w:rsidRDefault="00F67713" w:rsidP="00D45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0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2</w:t>
            </w:r>
            <w:r w:rsidRPr="00A21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2.026</w:t>
            </w:r>
          </w:p>
        </w:tc>
        <w:tc>
          <w:tcPr>
            <w:tcW w:w="3198" w:type="dxa"/>
            <w:gridSpan w:val="3"/>
          </w:tcPr>
          <w:p w14:paraId="744754D0" w14:textId="77777777" w:rsidR="00F67713" w:rsidRPr="00A2180C" w:rsidRDefault="00F67713" w:rsidP="00D4520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2180C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zh-CN"/>
              </w:rPr>
              <w:t>6</w:t>
            </w:r>
            <w:r w:rsidRPr="00A218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  <w:t>.220</w:t>
            </w:r>
          </w:p>
        </w:tc>
      </w:tr>
    </w:tbl>
    <w:p w14:paraId="3F7C0FF2" w14:textId="750B614A" w:rsidR="00C63A98" w:rsidRPr="00A2180C" w:rsidRDefault="00C63A98" w:rsidP="00F67713">
      <w:pPr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  <w:r w:rsidRPr="00A2180C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Abbreviation: OA, Osteoarthritis</w:t>
      </w:r>
      <w:r w:rsidR="001D7A6B" w:rsidRPr="00A2180C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; CI, confidence interval.</w:t>
      </w:r>
    </w:p>
    <w:p w14:paraId="27AE5A32" w14:textId="7817AE06" w:rsidR="00F67713" w:rsidRPr="00A2180C" w:rsidRDefault="00F67713" w:rsidP="00F67713">
      <w:pPr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</w:pPr>
      <w:r w:rsidRPr="00A2180C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 xml:space="preserve">All models were adjusted for gender, age, </w:t>
      </w:r>
      <w:r w:rsidRPr="00A2180C">
        <w:rPr>
          <w:rFonts w:ascii="Times New Roman" w:eastAsia="DejaVu Sans" w:hAnsi="Times New Roman" w:cs="Times New Roman"/>
          <w:color w:val="000000" w:themeColor="text1"/>
          <w:sz w:val="21"/>
          <w:szCs w:val="21"/>
        </w:rPr>
        <w:t>residence area</w:t>
      </w:r>
      <w:r w:rsidRPr="00A2180C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 xml:space="preserve">, marital status, education background, medical insurance, migrant work, physical work, smoking and drinking status, hypertension, diabetes, </w:t>
      </w:r>
      <w:proofErr w:type="spellStart"/>
      <w:r w:rsidRPr="00A2180C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>dyslipidemia</w:t>
      </w:r>
      <w:proofErr w:type="spellEnd"/>
      <w:r w:rsidRPr="00A2180C">
        <w:rPr>
          <w:rFonts w:ascii="Times New Roman" w:eastAsia="Times New Roman" w:hAnsi="Times New Roman" w:cs="Times New Roman"/>
          <w:color w:val="000000" w:themeColor="text1"/>
          <w:sz w:val="21"/>
          <w:szCs w:val="21"/>
        </w:rPr>
        <w:t>, and comorbidities;</w:t>
      </w:r>
    </w:p>
    <w:p w14:paraId="66C6FC84" w14:textId="77777777" w:rsidR="00F67713" w:rsidRPr="00A2180C" w:rsidRDefault="00F67713" w:rsidP="00F67713">
      <w:pPr>
        <w:rPr>
          <w:rFonts w:ascii="Times New Roman" w:hAnsi="Times New Roman" w:cs="Times New Roman"/>
          <w:color w:val="000000" w:themeColor="text1"/>
          <w:sz w:val="21"/>
          <w:szCs w:val="21"/>
          <w:lang w:eastAsia="zh-CN"/>
        </w:rPr>
      </w:pPr>
      <w:r w:rsidRPr="00A2180C">
        <w:rPr>
          <w:rFonts w:ascii="Times New Roman" w:hAnsi="Times New Roman" w:cs="Times New Roman"/>
          <w:color w:val="000000" w:themeColor="text1"/>
          <w:sz w:val="21"/>
          <w:szCs w:val="21"/>
          <w:lang w:eastAsia="zh-CN"/>
        </w:rPr>
        <w:t xml:space="preserve">Proportion of mediation= </w:t>
      </w:r>
      <w:r w:rsidRPr="00A2180C">
        <w:rPr>
          <w:rFonts w:ascii="Times New Roman" w:hAnsi="Times New Roman" w:cs="Times New Roman"/>
          <w:color w:val="000000" w:themeColor="text1"/>
          <w:sz w:val="21"/>
          <w:szCs w:val="21"/>
        </w:rPr>
        <w:t>(a*b</w:t>
      </w:r>
      <w:r w:rsidRPr="00A2180C">
        <w:rPr>
          <w:rFonts w:ascii="Times New Roman" w:hAnsi="Times New Roman" w:cs="Times New Roman"/>
          <w:color w:val="000000" w:themeColor="text1"/>
          <w:sz w:val="21"/>
          <w:szCs w:val="21"/>
          <w:lang w:eastAsia="zh-CN"/>
        </w:rPr>
        <w:t>/(</w:t>
      </w:r>
      <w:proofErr w:type="spellStart"/>
      <w:r w:rsidRPr="00A2180C">
        <w:rPr>
          <w:rFonts w:ascii="Times New Roman" w:hAnsi="Times New Roman" w:cs="Times New Roman"/>
          <w:color w:val="000000" w:themeColor="text1"/>
          <w:sz w:val="21"/>
          <w:szCs w:val="21"/>
        </w:rPr>
        <w:t>c’+a</w:t>
      </w:r>
      <w:proofErr w:type="spellEnd"/>
      <w:r w:rsidRPr="00A2180C">
        <w:rPr>
          <w:rFonts w:ascii="Times New Roman" w:hAnsi="Times New Roman" w:cs="Times New Roman"/>
          <w:color w:val="000000" w:themeColor="text1"/>
          <w:sz w:val="21"/>
          <w:szCs w:val="21"/>
        </w:rPr>
        <w:t>*b)) *100%;</w:t>
      </w:r>
    </w:p>
    <w:p w14:paraId="728BF719" w14:textId="598B7670" w:rsidR="00E1562F" w:rsidRPr="00A2180C" w:rsidRDefault="00F67713">
      <w:pPr>
        <w:rPr>
          <w:rFonts w:ascii="Times New Roman" w:hAnsi="Times New Roman" w:cs="Times New Roman"/>
          <w:color w:val="000000" w:themeColor="text1"/>
          <w:sz w:val="21"/>
          <w:szCs w:val="21"/>
          <w:lang w:eastAsia="zh-CN"/>
        </w:rPr>
      </w:pPr>
      <w:r w:rsidRPr="00A2180C">
        <w:rPr>
          <w:rFonts w:ascii="Times New Roman" w:hAnsi="Times New Roman" w:cs="Times New Roman"/>
          <w:color w:val="000000" w:themeColor="text1"/>
          <w:sz w:val="21"/>
          <w:szCs w:val="21"/>
          <w:lang w:eastAsia="zh-CN"/>
        </w:rPr>
        <w:t>*</w:t>
      </w:r>
      <w:r w:rsidRPr="00A2180C"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:lang w:eastAsia="zh-CN"/>
        </w:rPr>
        <w:t>P</w:t>
      </w:r>
      <w:r w:rsidRPr="00A2180C">
        <w:rPr>
          <w:rFonts w:ascii="Times New Roman" w:hAnsi="Times New Roman" w:cs="Times New Roman"/>
          <w:color w:val="000000" w:themeColor="text1"/>
          <w:sz w:val="21"/>
          <w:szCs w:val="21"/>
          <w:lang w:eastAsia="zh-CN"/>
        </w:rPr>
        <w:t xml:space="preserve"> &lt; 0.05 **</w:t>
      </w:r>
      <w:r w:rsidRPr="00A2180C"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:lang w:eastAsia="zh-CN"/>
        </w:rPr>
        <w:t>P</w:t>
      </w:r>
      <w:r w:rsidRPr="00A2180C">
        <w:rPr>
          <w:rFonts w:ascii="Times New Roman" w:hAnsi="Times New Roman" w:cs="Times New Roman"/>
          <w:color w:val="000000" w:themeColor="text1"/>
          <w:sz w:val="21"/>
          <w:szCs w:val="21"/>
          <w:lang w:eastAsia="zh-CN"/>
        </w:rPr>
        <w:t xml:space="preserve"> &lt; 0.01,</w:t>
      </w:r>
      <w:r w:rsidRPr="00A2180C">
        <w:rPr>
          <w:rFonts w:ascii="Times New Roman" w:hAnsi="Times New Roman" w:cs="Times New Roman" w:hint="eastAsia"/>
          <w:color w:val="000000" w:themeColor="text1"/>
          <w:sz w:val="21"/>
          <w:szCs w:val="21"/>
          <w:lang w:eastAsia="zh-CN"/>
        </w:rPr>
        <w:t xml:space="preserve"> </w:t>
      </w:r>
      <w:r w:rsidRPr="00A2180C">
        <w:rPr>
          <w:rFonts w:ascii="Times New Roman" w:hAnsi="Times New Roman" w:cs="Times New Roman"/>
          <w:color w:val="000000" w:themeColor="text1"/>
          <w:sz w:val="21"/>
          <w:szCs w:val="21"/>
          <w:lang w:eastAsia="zh-CN"/>
        </w:rPr>
        <w:t>***</w:t>
      </w:r>
      <w:r w:rsidRPr="00A2180C"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:lang w:eastAsia="zh-CN"/>
        </w:rPr>
        <w:t>P</w:t>
      </w:r>
      <w:r w:rsidRPr="00A2180C">
        <w:rPr>
          <w:rFonts w:ascii="Times New Roman" w:hAnsi="Times New Roman" w:cs="Times New Roman"/>
          <w:color w:val="000000" w:themeColor="text1"/>
          <w:sz w:val="21"/>
          <w:szCs w:val="21"/>
          <w:lang w:eastAsia="zh-CN"/>
        </w:rPr>
        <w:t xml:space="preserve"> &lt; 0.001.</w:t>
      </w:r>
    </w:p>
    <w:sectPr w:rsidR="00E1562F" w:rsidRPr="00A218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28E33D" w14:textId="77777777" w:rsidR="00344E08" w:rsidRDefault="00344E08" w:rsidP="00C11EED">
      <w:r>
        <w:separator/>
      </w:r>
    </w:p>
  </w:endnote>
  <w:endnote w:type="continuationSeparator" w:id="0">
    <w:p w14:paraId="49E8BB48" w14:textId="77777777" w:rsidR="00344E08" w:rsidRDefault="00344E08" w:rsidP="00C11E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8CC275" w14:textId="77777777" w:rsidR="00344E08" w:rsidRDefault="00344E08" w:rsidP="00C11EED">
      <w:r>
        <w:separator/>
      </w:r>
    </w:p>
  </w:footnote>
  <w:footnote w:type="continuationSeparator" w:id="0">
    <w:p w14:paraId="2717B186" w14:textId="77777777" w:rsidR="00344E08" w:rsidRDefault="00344E08" w:rsidP="00C11E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0F2"/>
    <w:rsid w:val="0002119E"/>
    <w:rsid w:val="000227EF"/>
    <w:rsid w:val="00045B07"/>
    <w:rsid w:val="0005535D"/>
    <w:rsid w:val="000566A0"/>
    <w:rsid w:val="0005739C"/>
    <w:rsid w:val="00066077"/>
    <w:rsid w:val="00080368"/>
    <w:rsid w:val="00081406"/>
    <w:rsid w:val="000933CC"/>
    <w:rsid w:val="00095675"/>
    <w:rsid w:val="00095857"/>
    <w:rsid w:val="00095AC2"/>
    <w:rsid w:val="000A2BFD"/>
    <w:rsid w:val="000A3233"/>
    <w:rsid w:val="000A3FDA"/>
    <w:rsid w:val="000A72F2"/>
    <w:rsid w:val="000B4BF7"/>
    <w:rsid w:val="000C64D8"/>
    <w:rsid w:val="000C64E4"/>
    <w:rsid w:val="000D0EA8"/>
    <w:rsid w:val="000D5A9B"/>
    <w:rsid w:val="000E0990"/>
    <w:rsid w:val="000F0E1C"/>
    <w:rsid w:val="000F448A"/>
    <w:rsid w:val="000F7CFD"/>
    <w:rsid w:val="00100644"/>
    <w:rsid w:val="00100EDE"/>
    <w:rsid w:val="0010660D"/>
    <w:rsid w:val="001066A7"/>
    <w:rsid w:val="00120FB7"/>
    <w:rsid w:val="00125805"/>
    <w:rsid w:val="00133BFA"/>
    <w:rsid w:val="001417CF"/>
    <w:rsid w:val="00146403"/>
    <w:rsid w:val="00147353"/>
    <w:rsid w:val="0015206F"/>
    <w:rsid w:val="00154E9A"/>
    <w:rsid w:val="00155414"/>
    <w:rsid w:val="00157353"/>
    <w:rsid w:val="00165AC2"/>
    <w:rsid w:val="00166455"/>
    <w:rsid w:val="001811FD"/>
    <w:rsid w:val="00182E35"/>
    <w:rsid w:val="001872EA"/>
    <w:rsid w:val="00190E23"/>
    <w:rsid w:val="00193503"/>
    <w:rsid w:val="001948B5"/>
    <w:rsid w:val="001A345E"/>
    <w:rsid w:val="001A4486"/>
    <w:rsid w:val="001A6E3E"/>
    <w:rsid w:val="001B3166"/>
    <w:rsid w:val="001B3239"/>
    <w:rsid w:val="001B7F74"/>
    <w:rsid w:val="001B7FC1"/>
    <w:rsid w:val="001C0204"/>
    <w:rsid w:val="001C138B"/>
    <w:rsid w:val="001D7A6B"/>
    <w:rsid w:val="001E1128"/>
    <w:rsid w:val="001E1FA2"/>
    <w:rsid w:val="001E3B4B"/>
    <w:rsid w:val="001E50B5"/>
    <w:rsid w:val="001E5730"/>
    <w:rsid w:val="001F192D"/>
    <w:rsid w:val="001F4008"/>
    <w:rsid w:val="001F6DAD"/>
    <w:rsid w:val="00201230"/>
    <w:rsid w:val="00202DE1"/>
    <w:rsid w:val="002037DA"/>
    <w:rsid w:val="00212B3E"/>
    <w:rsid w:val="00216F38"/>
    <w:rsid w:val="00217B85"/>
    <w:rsid w:val="002220AD"/>
    <w:rsid w:val="00230783"/>
    <w:rsid w:val="00230D9A"/>
    <w:rsid w:val="00245C85"/>
    <w:rsid w:val="002477AC"/>
    <w:rsid w:val="002532D7"/>
    <w:rsid w:val="0025442C"/>
    <w:rsid w:val="002722D7"/>
    <w:rsid w:val="00281256"/>
    <w:rsid w:val="0028626C"/>
    <w:rsid w:val="002B0208"/>
    <w:rsid w:val="002B3EBA"/>
    <w:rsid w:val="002B74D3"/>
    <w:rsid w:val="002B7E1B"/>
    <w:rsid w:val="002C1251"/>
    <w:rsid w:val="002C4464"/>
    <w:rsid w:val="002C51D0"/>
    <w:rsid w:val="002D501D"/>
    <w:rsid w:val="002E4F2F"/>
    <w:rsid w:val="002F5753"/>
    <w:rsid w:val="002F656C"/>
    <w:rsid w:val="00314FA8"/>
    <w:rsid w:val="0031688A"/>
    <w:rsid w:val="0033678C"/>
    <w:rsid w:val="00344E08"/>
    <w:rsid w:val="003508B8"/>
    <w:rsid w:val="00350BFE"/>
    <w:rsid w:val="00352AB6"/>
    <w:rsid w:val="003539DA"/>
    <w:rsid w:val="0035717F"/>
    <w:rsid w:val="00360BB0"/>
    <w:rsid w:val="003659A9"/>
    <w:rsid w:val="00371833"/>
    <w:rsid w:val="00371A83"/>
    <w:rsid w:val="00372A85"/>
    <w:rsid w:val="00380CFC"/>
    <w:rsid w:val="003838CB"/>
    <w:rsid w:val="0038526E"/>
    <w:rsid w:val="00386A31"/>
    <w:rsid w:val="00391205"/>
    <w:rsid w:val="00391862"/>
    <w:rsid w:val="00393292"/>
    <w:rsid w:val="00393D79"/>
    <w:rsid w:val="00395F87"/>
    <w:rsid w:val="00397EE7"/>
    <w:rsid w:val="003A0DD9"/>
    <w:rsid w:val="003A1093"/>
    <w:rsid w:val="003B150F"/>
    <w:rsid w:val="003C0609"/>
    <w:rsid w:val="003C7421"/>
    <w:rsid w:val="003D2283"/>
    <w:rsid w:val="003D444E"/>
    <w:rsid w:val="003E01A0"/>
    <w:rsid w:val="003E1E53"/>
    <w:rsid w:val="003E6348"/>
    <w:rsid w:val="004005B0"/>
    <w:rsid w:val="004052A4"/>
    <w:rsid w:val="00415075"/>
    <w:rsid w:val="0041655F"/>
    <w:rsid w:val="00421EE0"/>
    <w:rsid w:val="00430A10"/>
    <w:rsid w:val="004321F1"/>
    <w:rsid w:val="00442E8B"/>
    <w:rsid w:val="00444850"/>
    <w:rsid w:val="0045020A"/>
    <w:rsid w:val="00450E67"/>
    <w:rsid w:val="004528CA"/>
    <w:rsid w:val="0045600B"/>
    <w:rsid w:val="0046400B"/>
    <w:rsid w:val="00470C4B"/>
    <w:rsid w:val="004757DE"/>
    <w:rsid w:val="0048430C"/>
    <w:rsid w:val="004A5801"/>
    <w:rsid w:val="004A6944"/>
    <w:rsid w:val="004A79D7"/>
    <w:rsid w:val="004B344C"/>
    <w:rsid w:val="004C48C1"/>
    <w:rsid w:val="004D4F06"/>
    <w:rsid w:val="004E3290"/>
    <w:rsid w:val="005010BE"/>
    <w:rsid w:val="005013FB"/>
    <w:rsid w:val="00507E65"/>
    <w:rsid w:val="00511D35"/>
    <w:rsid w:val="00513C4D"/>
    <w:rsid w:val="00513CB3"/>
    <w:rsid w:val="0052148B"/>
    <w:rsid w:val="0054016A"/>
    <w:rsid w:val="005469BA"/>
    <w:rsid w:val="005503B5"/>
    <w:rsid w:val="00550D4A"/>
    <w:rsid w:val="00564817"/>
    <w:rsid w:val="005663BE"/>
    <w:rsid w:val="00572B3C"/>
    <w:rsid w:val="00580EB2"/>
    <w:rsid w:val="00585B5B"/>
    <w:rsid w:val="0058724A"/>
    <w:rsid w:val="005958FA"/>
    <w:rsid w:val="0059694D"/>
    <w:rsid w:val="0059773D"/>
    <w:rsid w:val="00597DE0"/>
    <w:rsid w:val="005A51B8"/>
    <w:rsid w:val="005A61A4"/>
    <w:rsid w:val="005B0671"/>
    <w:rsid w:val="005C1F5F"/>
    <w:rsid w:val="005E186E"/>
    <w:rsid w:val="005E27F3"/>
    <w:rsid w:val="005E5F9A"/>
    <w:rsid w:val="00611D6F"/>
    <w:rsid w:val="006171AD"/>
    <w:rsid w:val="00621BB0"/>
    <w:rsid w:val="00625ADF"/>
    <w:rsid w:val="00627613"/>
    <w:rsid w:val="00627BE7"/>
    <w:rsid w:val="006434CB"/>
    <w:rsid w:val="00643F36"/>
    <w:rsid w:val="006503D5"/>
    <w:rsid w:val="00651745"/>
    <w:rsid w:val="00651971"/>
    <w:rsid w:val="00656224"/>
    <w:rsid w:val="00656D70"/>
    <w:rsid w:val="00661E05"/>
    <w:rsid w:val="00664B0B"/>
    <w:rsid w:val="00670639"/>
    <w:rsid w:val="006748FA"/>
    <w:rsid w:val="00676388"/>
    <w:rsid w:val="0068019F"/>
    <w:rsid w:val="006869F1"/>
    <w:rsid w:val="006918FD"/>
    <w:rsid w:val="006A51C2"/>
    <w:rsid w:val="006D5972"/>
    <w:rsid w:val="006E016F"/>
    <w:rsid w:val="006E44D7"/>
    <w:rsid w:val="006E5C80"/>
    <w:rsid w:val="006F71C3"/>
    <w:rsid w:val="00707F3F"/>
    <w:rsid w:val="007145F6"/>
    <w:rsid w:val="0072632A"/>
    <w:rsid w:val="007317CB"/>
    <w:rsid w:val="00732C99"/>
    <w:rsid w:val="00736EE3"/>
    <w:rsid w:val="007440D7"/>
    <w:rsid w:val="007448FE"/>
    <w:rsid w:val="0075144E"/>
    <w:rsid w:val="00753E5A"/>
    <w:rsid w:val="0076312D"/>
    <w:rsid w:val="007636AD"/>
    <w:rsid w:val="00767715"/>
    <w:rsid w:val="0077645C"/>
    <w:rsid w:val="00785949"/>
    <w:rsid w:val="0079038F"/>
    <w:rsid w:val="007906BC"/>
    <w:rsid w:val="00796246"/>
    <w:rsid w:val="00797B8A"/>
    <w:rsid w:val="007A1FD9"/>
    <w:rsid w:val="007B09A0"/>
    <w:rsid w:val="007F0753"/>
    <w:rsid w:val="007F0E43"/>
    <w:rsid w:val="00806F55"/>
    <w:rsid w:val="0081674B"/>
    <w:rsid w:val="008173FB"/>
    <w:rsid w:val="00827E97"/>
    <w:rsid w:val="00836264"/>
    <w:rsid w:val="00850237"/>
    <w:rsid w:val="008517B1"/>
    <w:rsid w:val="008525F0"/>
    <w:rsid w:val="00852853"/>
    <w:rsid w:val="00861DA2"/>
    <w:rsid w:val="00870D7B"/>
    <w:rsid w:val="008874A6"/>
    <w:rsid w:val="00887B8F"/>
    <w:rsid w:val="00892852"/>
    <w:rsid w:val="008A4C44"/>
    <w:rsid w:val="008A5A04"/>
    <w:rsid w:val="008A6577"/>
    <w:rsid w:val="008C4260"/>
    <w:rsid w:val="008D3393"/>
    <w:rsid w:val="008D7173"/>
    <w:rsid w:val="008F0EFB"/>
    <w:rsid w:val="008F372B"/>
    <w:rsid w:val="009004C9"/>
    <w:rsid w:val="00900E3C"/>
    <w:rsid w:val="00912B93"/>
    <w:rsid w:val="00913A1E"/>
    <w:rsid w:val="009140F2"/>
    <w:rsid w:val="00944203"/>
    <w:rsid w:val="009514E3"/>
    <w:rsid w:val="009523AC"/>
    <w:rsid w:val="0096037A"/>
    <w:rsid w:val="0096528F"/>
    <w:rsid w:val="0098529D"/>
    <w:rsid w:val="00992D52"/>
    <w:rsid w:val="009B311F"/>
    <w:rsid w:val="009C0E4E"/>
    <w:rsid w:val="009C62A5"/>
    <w:rsid w:val="009D3338"/>
    <w:rsid w:val="009F7711"/>
    <w:rsid w:val="00A038F5"/>
    <w:rsid w:val="00A066D5"/>
    <w:rsid w:val="00A14F86"/>
    <w:rsid w:val="00A2180C"/>
    <w:rsid w:val="00A23C04"/>
    <w:rsid w:val="00A365C9"/>
    <w:rsid w:val="00A3752D"/>
    <w:rsid w:val="00A428E3"/>
    <w:rsid w:val="00A53565"/>
    <w:rsid w:val="00A920AD"/>
    <w:rsid w:val="00AA299E"/>
    <w:rsid w:val="00AB525C"/>
    <w:rsid w:val="00AC69FA"/>
    <w:rsid w:val="00AD0288"/>
    <w:rsid w:val="00AD2FBF"/>
    <w:rsid w:val="00AE6708"/>
    <w:rsid w:val="00AE6D8C"/>
    <w:rsid w:val="00AF652C"/>
    <w:rsid w:val="00B03289"/>
    <w:rsid w:val="00B044CB"/>
    <w:rsid w:val="00B0452F"/>
    <w:rsid w:val="00B058D7"/>
    <w:rsid w:val="00B12A77"/>
    <w:rsid w:val="00B16143"/>
    <w:rsid w:val="00B21892"/>
    <w:rsid w:val="00B2273F"/>
    <w:rsid w:val="00B2750C"/>
    <w:rsid w:val="00B3053C"/>
    <w:rsid w:val="00B32740"/>
    <w:rsid w:val="00B346E0"/>
    <w:rsid w:val="00B379EE"/>
    <w:rsid w:val="00B413C8"/>
    <w:rsid w:val="00B41FF7"/>
    <w:rsid w:val="00B42459"/>
    <w:rsid w:val="00B43FB3"/>
    <w:rsid w:val="00B44D11"/>
    <w:rsid w:val="00B64E50"/>
    <w:rsid w:val="00B70CC9"/>
    <w:rsid w:val="00B90EEE"/>
    <w:rsid w:val="00B93AED"/>
    <w:rsid w:val="00BA3E89"/>
    <w:rsid w:val="00BA6A1F"/>
    <w:rsid w:val="00BB02FA"/>
    <w:rsid w:val="00BC11B0"/>
    <w:rsid w:val="00BC190D"/>
    <w:rsid w:val="00BC49AF"/>
    <w:rsid w:val="00BC64D4"/>
    <w:rsid w:val="00BD24D7"/>
    <w:rsid w:val="00BE1190"/>
    <w:rsid w:val="00BE3522"/>
    <w:rsid w:val="00BE4203"/>
    <w:rsid w:val="00BF1FB4"/>
    <w:rsid w:val="00BF4BDF"/>
    <w:rsid w:val="00BF4D82"/>
    <w:rsid w:val="00BF69FE"/>
    <w:rsid w:val="00C00DF6"/>
    <w:rsid w:val="00C07F31"/>
    <w:rsid w:val="00C10EB7"/>
    <w:rsid w:val="00C11EED"/>
    <w:rsid w:val="00C22673"/>
    <w:rsid w:val="00C227EA"/>
    <w:rsid w:val="00C23F9C"/>
    <w:rsid w:val="00C24CE8"/>
    <w:rsid w:val="00C336B3"/>
    <w:rsid w:val="00C44CCB"/>
    <w:rsid w:val="00C4605F"/>
    <w:rsid w:val="00C46D5A"/>
    <w:rsid w:val="00C46F1E"/>
    <w:rsid w:val="00C51BD2"/>
    <w:rsid w:val="00C57ECB"/>
    <w:rsid w:val="00C63A98"/>
    <w:rsid w:val="00C644C4"/>
    <w:rsid w:val="00C65B9D"/>
    <w:rsid w:val="00C65BF1"/>
    <w:rsid w:val="00C71D82"/>
    <w:rsid w:val="00C754BB"/>
    <w:rsid w:val="00C778A6"/>
    <w:rsid w:val="00C8271E"/>
    <w:rsid w:val="00C84A0E"/>
    <w:rsid w:val="00C93887"/>
    <w:rsid w:val="00CB3195"/>
    <w:rsid w:val="00CB51E4"/>
    <w:rsid w:val="00CC3FCE"/>
    <w:rsid w:val="00CD39D2"/>
    <w:rsid w:val="00CF4BFA"/>
    <w:rsid w:val="00CF75AA"/>
    <w:rsid w:val="00D01431"/>
    <w:rsid w:val="00D1066B"/>
    <w:rsid w:val="00D233B9"/>
    <w:rsid w:val="00D350B6"/>
    <w:rsid w:val="00D35E50"/>
    <w:rsid w:val="00D3656E"/>
    <w:rsid w:val="00D668D6"/>
    <w:rsid w:val="00D75C11"/>
    <w:rsid w:val="00D763CE"/>
    <w:rsid w:val="00D76A31"/>
    <w:rsid w:val="00D77201"/>
    <w:rsid w:val="00D77A08"/>
    <w:rsid w:val="00D94BFD"/>
    <w:rsid w:val="00DA33B4"/>
    <w:rsid w:val="00DB4A17"/>
    <w:rsid w:val="00DB4E09"/>
    <w:rsid w:val="00DC6FBE"/>
    <w:rsid w:val="00DC7085"/>
    <w:rsid w:val="00DC775E"/>
    <w:rsid w:val="00DD0C38"/>
    <w:rsid w:val="00DD2798"/>
    <w:rsid w:val="00DD30C0"/>
    <w:rsid w:val="00DE026E"/>
    <w:rsid w:val="00E115DC"/>
    <w:rsid w:val="00E134B2"/>
    <w:rsid w:val="00E1562F"/>
    <w:rsid w:val="00E23AD9"/>
    <w:rsid w:val="00E2619A"/>
    <w:rsid w:val="00E32808"/>
    <w:rsid w:val="00E32C6A"/>
    <w:rsid w:val="00E50F0A"/>
    <w:rsid w:val="00E527DC"/>
    <w:rsid w:val="00E54066"/>
    <w:rsid w:val="00E61480"/>
    <w:rsid w:val="00E624BA"/>
    <w:rsid w:val="00E704CF"/>
    <w:rsid w:val="00E76181"/>
    <w:rsid w:val="00EA1405"/>
    <w:rsid w:val="00EA4E4A"/>
    <w:rsid w:val="00EB4F14"/>
    <w:rsid w:val="00EC4176"/>
    <w:rsid w:val="00ED67AA"/>
    <w:rsid w:val="00EE74F9"/>
    <w:rsid w:val="00EF05CA"/>
    <w:rsid w:val="00EF3211"/>
    <w:rsid w:val="00EF3D0E"/>
    <w:rsid w:val="00EF4811"/>
    <w:rsid w:val="00F03F75"/>
    <w:rsid w:val="00F05777"/>
    <w:rsid w:val="00F2127F"/>
    <w:rsid w:val="00F276EE"/>
    <w:rsid w:val="00F375DF"/>
    <w:rsid w:val="00F42989"/>
    <w:rsid w:val="00F67713"/>
    <w:rsid w:val="00F7285D"/>
    <w:rsid w:val="00F73989"/>
    <w:rsid w:val="00F768DB"/>
    <w:rsid w:val="00F773BD"/>
    <w:rsid w:val="00F911AF"/>
    <w:rsid w:val="00F95BD2"/>
    <w:rsid w:val="00F967FF"/>
    <w:rsid w:val="00FA29CF"/>
    <w:rsid w:val="00FA416A"/>
    <w:rsid w:val="00FB55CD"/>
    <w:rsid w:val="00FC75A7"/>
    <w:rsid w:val="00FD015E"/>
    <w:rsid w:val="00FE02A1"/>
    <w:rsid w:val="00FE254A"/>
    <w:rsid w:val="00FE30D2"/>
    <w:rsid w:val="00FE374C"/>
    <w:rsid w:val="00FF2953"/>
    <w:rsid w:val="00FF410D"/>
    <w:rsid w:val="00FF5093"/>
    <w:rsid w:val="00FF533B"/>
    <w:rsid w:val="00FF64AD"/>
    <w:rsid w:val="00FF7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D868D5"/>
  <w15:chartTrackingRefBased/>
  <w15:docId w15:val="{550AC592-AA2E-4512-91B4-0B2EA1203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71AD"/>
    <w:rPr>
      <w:rFonts w:eastAsia="宋体"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1EE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C11E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1EED"/>
    <w:pPr>
      <w:widowControl w:val="0"/>
      <w:tabs>
        <w:tab w:val="center" w:pos="4153"/>
        <w:tab w:val="right" w:pos="8306"/>
      </w:tabs>
      <w:snapToGrid w:val="0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C11EED"/>
    <w:rPr>
      <w:sz w:val="18"/>
      <w:szCs w:val="18"/>
    </w:rPr>
  </w:style>
  <w:style w:type="table" w:styleId="a7">
    <w:name w:val="Table Grid"/>
    <w:basedOn w:val="a1"/>
    <w:uiPriority w:val="39"/>
    <w:rsid w:val="00C11E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names">
    <w:name w:val="Author names"/>
    <w:basedOn w:val="a"/>
    <w:next w:val="a"/>
    <w:qFormat/>
    <w:rsid w:val="00CF75AA"/>
    <w:pPr>
      <w:spacing w:before="240" w:line="360" w:lineRule="auto"/>
    </w:pPr>
    <w:rPr>
      <w:rFonts w:ascii="Times New Roman" w:eastAsiaTheme="minorEastAsia" w:hAnsi="Times New Roman" w:cs="Times New Roman"/>
      <w:sz w:val="28"/>
      <w:lang w:eastAsia="en-GB"/>
    </w:rPr>
  </w:style>
  <w:style w:type="paragraph" w:customStyle="1" w:styleId="Affiliation">
    <w:name w:val="Affiliation"/>
    <w:basedOn w:val="a"/>
    <w:qFormat/>
    <w:rsid w:val="00CF75AA"/>
    <w:pPr>
      <w:spacing w:before="240" w:line="360" w:lineRule="auto"/>
    </w:pPr>
    <w:rPr>
      <w:rFonts w:ascii="Times New Roman" w:eastAsiaTheme="minorEastAsia" w:hAnsi="Times New Roman" w:cs="Times New Roman"/>
      <w:i/>
      <w:lang w:eastAsia="en-GB"/>
    </w:rPr>
  </w:style>
  <w:style w:type="paragraph" w:customStyle="1" w:styleId="Correspondencedetails">
    <w:name w:val="Correspondence details"/>
    <w:basedOn w:val="a"/>
    <w:qFormat/>
    <w:rsid w:val="00C227EA"/>
    <w:pPr>
      <w:spacing w:before="240" w:line="360" w:lineRule="auto"/>
    </w:pPr>
    <w:rPr>
      <w:rFonts w:ascii="Times New Roman" w:eastAsiaTheme="minorEastAsia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8</TotalTime>
  <Pages>1</Pages>
  <Words>187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jun</dc:creator>
  <cp:keywords/>
  <dc:description/>
  <cp:lastModifiedBy>Administrator</cp:lastModifiedBy>
  <cp:revision>419</cp:revision>
  <dcterms:created xsi:type="dcterms:W3CDTF">2024-05-05T07:44:00Z</dcterms:created>
  <dcterms:modified xsi:type="dcterms:W3CDTF">2024-09-23T08:44:00Z</dcterms:modified>
</cp:coreProperties>
</file>